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649" w:rsidRPr="000324B1" w:rsidRDefault="00002649" w:rsidP="00002649">
      <w:pPr>
        <w:rPr>
          <w:rFonts w:ascii="Arial" w:hAnsi="Arial"/>
        </w:rPr>
      </w:pPr>
      <w:r>
        <w:rPr>
          <w:rFonts w:ascii="Arial" w:hAnsi="Arial"/>
          <w:b/>
        </w:rPr>
        <w:t>S2 Table</w:t>
      </w:r>
      <w:r w:rsidRPr="000324B1">
        <w:rPr>
          <w:rFonts w:ascii="Arial" w:hAnsi="Arial"/>
          <w:b/>
        </w:rPr>
        <w:t>. Genes a</w:t>
      </w:r>
      <w:bookmarkStart w:id="0" w:name="_GoBack"/>
      <w:bookmarkEnd w:id="0"/>
      <w:r w:rsidRPr="000324B1">
        <w:rPr>
          <w:rFonts w:ascii="Arial" w:hAnsi="Arial"/>
          <w:b/>
        </w:rPr>
        <w:t>nd Primers used in the Q-RT-PCR analysi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40"/>
        <w:gridCol w:w="1857"/>
        <w:gridCol w:w="2047"/>
        <w:gridCol w:w="2919"/>
      </w:tblGrid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Gene_PrimerN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Fly Gen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Human Gen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CG12140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 xml:space="preserve">Electron transfer 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flavoprotein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 xml:space="preserve">-ubiquinone 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oxidoreductase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Etf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-Q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electron</w:t>
            </w:r>
            <w:proofErr w:type="gramEnd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transfer </w:t>
            </w:r>
            <w:proofErr w:type="spellStart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flavoprotein</w:t>
            </w:r>
            <w:proofErr w:type="spellEnd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dehydrogenase (ETFD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TGAAAATGCACAGAGTTCGGA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CG12140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 xml:space="preserve">Electron transfer 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flavoprotein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 xml:space="preserve">-ubiquinone 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oxidoreductase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Etf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-Q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electron</w:t>
            </w:r>
            <w:proofErr w:type="gramEnd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transfer </w:t>
            </w:r>
            <w:proofErr w:type="spellStart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flavoprotein</w:t>
            </w:r>
            <w:proofErr w:type="spellEnd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dehydrogenase (ETFD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ATAGTGGGTGGTTATCCTGG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CG12288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CG1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RNA binding motif protein 34 (RBM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GGACGAAGAAGGAGTTAAGC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CG12288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CG1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RNA binding motif protein 34 (RBM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TGATTGGCAAATTCCCCACGA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rpl3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Ribosomal protein L32 (RpL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Ribosomal protein L32 (RPL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AGCATACAGGCCCAAGATC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rpl3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Ribosomal protein L32 (RpL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Ribosomal protein L32 (RPL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TGTTGTCGATACCCTTGGGC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TBP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TATA binding protein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Tbp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TATA-box binding protein (T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24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GCCCCAACTTCTCGATTCC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TBP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TATA binding protein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Tbp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TATA-box binding protein (T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24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AAGAGACCTGATCCCC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srl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spargel</w:t>
            </w:r>
            <w:proofErr w:type="spellEnd"/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srl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 xml:space="preserve">PPARG 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coactivator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 xml:space="preserve"> 1 alpha (PPARGC1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CTCTTGGAGTCCGAGATCCGCAA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srl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spargel</w:t>
            </w:r>
            <w:proofErr w:type="spellEnd"/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srl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 xml:space="preserve">PPARG 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coactivator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 xml:space="preserve"> 1 alpha (PPARGC1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GGGACCGCGAGCTGATGGTT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pvf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PDGF- and VEGF-related factor 1 (Pvf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vascular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endothelial growth factor A (VEGFA)/ platelet derived growth factor subunit A (PDGF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TGGAGCAGGCCGAGAACAAGTATT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pvf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PDGF- and VEGF-related factor 1 (Pvf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vascular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endothelial growth factor A (VEGFA)/ platelet derived growth factor subunit A (PDGF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CCTGGACAATGAAGCGTTTGCGAT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mfn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Mitochondrial assembly regulatory factor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Marf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mitofusion</w:t>
            </w:r>
            <w:proofErr w:type="spellEnd"/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2 (MF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GAGACGACCACCTTTATCAAC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mfn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Mitochondrial assembly regulatory factor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Marf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mitofusion</w:t>
            </w:r>
            <w:proofErr w:type="spellEnd"/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2 (MF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GCCACCTTCATGTGATCCC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fzo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fuzzy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onions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fzo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mitofusin</w:t>
            </w:r>
            <w:proofErr w:type="spellEnd"/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1 (MF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TCAAATGGAAAAAGTGCCGTGA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fzo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</w:p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fuzzy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onions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fzo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mitofusin</w:t>
            </w:r>
            <w:proofErr w:type="spellEnd"/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1 (MF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TTACGTGCTCGGTTTCATTC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fis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F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fission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, mitochondrial 1 </w:t>
            </w:r>
            <w:r w:rsidRPr="000324B1">
              <w:rPr>
                <w:rFonts w:ascii="Arial" w:hAnsi="Arial" w:cs="Arial"/>
                <w:sz w:val="20"/>
                <w:szCs w:val="20"/>
              </w:rPr>
              <w:lastRenderedPageBreak/>
              <w:t>(FIS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lastRenderedPageBreak/>
              <w:t>GTCTGGCTTAAAATACTGCCGA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lastRenderedPageBreak/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fis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F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fission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>, mitochondrial 1 (FIS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CATACCCTTTGCCACTTCCTT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opa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Optic atrophy 1 (Opa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Optic atrophy 1 (OPA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TCAAGCTGCGATACATCGTCC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opa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Optic atrophy 1 (Opa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Optic atrophy 1 (OPA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GGCAGTCCATCCTTCCATTCC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tfa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transcription factor A (TF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transcription factor A (TF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CTTCGGCCTTCCTGCGATT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tfa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transcription factor A (TF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transcription factor A (TF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CTCCTTCTCGGAGTCGGAAA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drp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Dynamin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 xml:space="preserve"> related protein 1 (Drp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dynamin</w:t>
            </w:r>
            <w:proofErr w:type="spellEnd"/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1-like (DNM1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ATCTACAGCCCACTCGATGAT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drp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Dynamin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 xml:space="preserve"> related protein 1 (Drp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dynamin</w:t>
            </w:r>
            <w:proofErr w:type="spellEnd"/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1-like (DNM1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GAAGCACTTCTTGGTGTGCA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CG7834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CG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electron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transfer 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flavoprotein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 xml:space="preserve"> beta subunit (ETF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 xml:space="preserve">AAA GCC GAC CTG GTC ATC CT 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CG7834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CG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electron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transfer 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flavoprotein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 xml:space="preserve"> beta subunit (ETF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 xml:space="preserve">CGG GGT CTT GGT CTT GAT TGT 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cytc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>-d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Cytochrome c distal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Cyt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>-c-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c, somatic (CY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ATGGGTTCTGGTGATGCAGA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2C2D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hAnsi="Arial" w:cs="Arial"/>
                <w:sz w:val="20"/>
                <w:szCs w:val="20"/>
              </w:rPr>
              <w:t>cytc</w:t>
            </w:r>
            <w:proofErr w:type="spellEnd"/>
            <w:r w:rsidRPr="002C2D4F">
              <w:rPr>
                <w:rFonts w:ascii="Arial" w:hAnsi="Arial" w:cs="Arial"/>
                <w:sz w:val="20"/>
                <w:szCs w:val="20"/>
              </w:rPr>
              <w:t>-d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</w:rPr>
              <w:t>Cytochrome c distal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</w:rPr>
              <w:t>Cyt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</w:rPr>
              <w:t>-c-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24B1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gramEnd"/>
            <w:r w:rsidRPr="000324B1">
              <w:rPr>
                <w:rFonts w:ascii="Arial" w:hAnsi="Arial" w:cs="Arial"/>
                <w:sz w:val="20"/>
                <w:szCs w:val="20"/>
              </w:rPr>
              <w:t xml:space="preserve"> c, somatic (CY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  <w:r w:rsidRPr="000324B1">
              <w:rPr>
                <w:rFonts w:ascii="Arial" w:hAnsi="Arial" w:cs="Arial"/>
                <w:sz w:val="16"/>
                <w:szCs w:val="16"/>
              </w:rPr>
              <w:t>ACGACCCCGCCAAGATTTG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2C2D4F" w:rsidRDefault="00002649" w:rsidP="009D4E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sp</w:t>
            </w:r>
            <w:proofErr w:type="spellEnd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2 f</w:t>
            </w:r>
          </w:p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Z band alternatively spliced PDZ-motif protein 52 (Zasp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EF0F4F" w:rsidRDefault="00002649" w:rsidP="009D4E52">
            <w:pPr>
              <w:rPr>
                <w:rFonts w:ascii="Arial" w:hAnsi="Arial" w:cs="Arial"/>
                <w:sz w:val="20"/>
                <w:szCs w:val="20"/>
              </w:rPr>
            </w:pPr>
            <w:r w:rsidRPr="009B7CE5">
              <w:rPr>
                <w:rFonts w:ascii="Tahoma" w:hAnsi="Tahoma" w:cs="Tahoma"/>
                <w:bCs/>
                <w:sz w:val="20"/>
                <w:szCs w:val="20"/>
                <w:lang w:eastAsia="ja-JP"/>
              </w:rPr>
              <w:t>LIM domain binding 3</w:t>
            </w:r>
            <w:r w:rsidRPr="00EF0F4F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(LDB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24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CGAGCACACCGCCAGCCAA </w:t>
            </w:r>
          </w:p>
          <w:p w:rsidR="00002649" w:rsidRPr="000324B1" w:rsidRDefault="00002649" w:rsidP="009D4E5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2C2D4F" w:rsidRDefault="00002649" w:rsidP="009D4E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sp</w:t>
            </w:r>
            <w:proofErr w:type="spellEnd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2 r</w:t>
            </w:r>
          </w:p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Z band alternatively spliced PDZ-motif protein 52 (Zasp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EE7A08">
              <w:rPr>
                <w:rFonts w:ascii="Tahoma" w:hAnsi="Tahoma" w:cs="Tahoma"/>
                <w:bCs/>
                <w:sz w:val="20"/>
                <w:szCs w:val="20"/>
                <w:lang w:eastAsia="ja-JP"/>
              </w:rPr>
              <w:t>LIM domain binding 3</w:t>
            </w:r>
            <w:r w:rsidRPr="00EF0F4F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(LDB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24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GCGGCCCGTCCCTTCTC</w:t>
            </w:r>
          </w:p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2C2D4F" w:rsidRDefault="00002649" w:rsidP="009D4E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c</w:t>
            </w:r>
            <w:proofErr w:type="spellEnd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Syndecan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Sdc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syndecan</w:t>
            </w:r>
            <w:proofErr w:type="spellEnd"/>
            <w:proofErr w:type="gramEnd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3 (SDC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24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G CAT </w:t>
            </w:r>
            <w:proofErr w:type="spellStart"/>
            <w:r w:rsidRPr="000324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</w:t>
            </w:r>
            <w:proofErr w:type="spellEnd"/>
            <w:r w:rsidRPr="000324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GG CAA ACC AC</w:t>
            </w:r>
          </w:p>
          <w:p w:rsidR="00002649" w:rsidRPr="000324B1" w:rsidRDefault="00002649" w:rsidP="009D4E52">
            <w:pPr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2C2D4F" w:rsidRDefault="00002649" w:rsidP="009D4E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</w:t>
            </w:r>
            <w:proofErr w:type="spellEnd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c</w:t>
            </w:r>
            <w:proofErr w:type="spellEnd"/>
            <w:r w:rsidRPr="002C2D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Syndecan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</w:t>
            </w:r>
            <w:proofErr w:type="spellStart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Sdc</w:t>
            </w:r>
            <w:proofErr w:type="spellEnd"/>
            <w:r w:rsidRPr="000324B1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proofErr w:type="gramStart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syndecan</w:t>
            </w:r>
            <w:proofErr w:type="spellEnd"/>
            <w:proofErr w:type="gramEnd"/>
            <w:r w:rsidRPr="000324B1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3 (SDC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24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 ACC CAC ATA CGC AGA GT</w:t>
            </w:r>
          </w:p>
        </w:tc>
      </w:tr>
      <w:tr w:rsidR="00002649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2C2D4F" w:rsidRDefault="00002649" w:rsidP="009D4E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649" w:rsidRPr="000324B1" w:rsidRDefault="00002649" w:rsidP="009D4E52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2649" w:rsidRPr="000324B1" w:rsidRDefault="00002649" w:rsidP="009D4E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2F3446" w:rsidRPr="00002649" w:rsidRDefault="002F3446">
      <w:pPr>
        <w:rPr>
          <w:rFonts w:ascii="Arial" w:hAnsi="Arial"/>
        </w:rPr>
      </w:pPr>
    </w:p>
    <w:sectPr w:rsidR="002F3446" w:rsidRPr="00002649" w:rsidSect="002F34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649"/>
    <w:rsid w:val="00002649"/>
    <w:rsid w:val="002F3446"/>
    <w:rsid w:val="0060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37A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64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64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1</Characters>
  <Application>Microsoft Macintosh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d</dc:creator>
  <cp:keywords/>
  <dc:description/>
  <cp:lastModifiedBy>Laura Reed</cp:lastModifiedBy>
  <cp:revision>1</cp:revision>
  <dcterms:created xsi:type="dcterms:W3CDTF">2016-08-16T21:03:00Z</dcterms:created>
  <dcterms:modified xsi:type="dcterms:W3CDTF">2016-08-16T21:04:00Z</dcterms:modified>
</cp:coreProperties>
</file>